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3C1" w:rsidRPr="00C75F38" w:rsidRDefault="007153C1" w:rsidP="007153C1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75F3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1</w:t>
      </w:r>
    </w:p>
    <w:p w:rsidR="007153C1" w:rsidRPr="004B2651" w:rsidRDefault="007153C1" w:rsidP="007153C1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Style w:val="Tabellenraster"/>
        <w:tblW w:w="9378" w:type="dxa"/>
        <w:tblLook w:val="04A0" w:firstRow="1" w:lastRow="0" w:firstColumn="1" w:lastColumn="0" w:noHBand="0" w:noVBand="1"/>
      </w:tblPr>
      <w:tblGrid>
        <w:gridCol w:w="980"/>
        <w:gridCol w:w="2098"/>
        <w:gridCol w:w="3870"/>
        <w:gridCol w:w="2430"/>
      </w:tblGrid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GC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98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Cluster type</w:t>
            </w:r>
          </w:p>
        </w:tc>
        <w:tc>
          <w:tcPr>
            <w:tcW w:w="387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st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databas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cluster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hit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roduct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1pks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Blactam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 MNP-20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any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RS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eptid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olyketide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Clavams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dderane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NRRL B-1347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Metatricycloene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98" w:type="dxa"/>
            <w:noWrap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3pks-T1pks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noWrap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NRRL B-1347</w:t>
            </w:r>
          </w:p>
        </w:tc>
        <w:tc>
          <w:tcPr>
            <w:tcW w:w="2430" w:type="dxa"/>
            <w:noWrap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olyketide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1pks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NRRL B-134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olyketide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ntipeptide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NRRL B-1347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ntipeptid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, Class III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-Transatpks-Otherks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ectabilis</w:t>
            </w:r>
            <w:proofErr w:type="spellEnd"/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RS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eptide-polyketid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ybrid</w:t>
            </w:r>
          </w:p>
        </w:tc>
      </w:tr>
      <w:tr w:rsidR="007153C1" w:rsidRPr="00595E3A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1pks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1pks</w:t>
            </w:r>
          </w:p>
        </w:tc>
        <w:tc>
          <w:tcPr>
            <w:tcW w:w="3870" w:type="dxa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 SM14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afilomycin</w:t>
            </w:r>
            <w:proofErr w:type="spellEnd"/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or its analogue)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lyene macrolide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-Pks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RS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eptide-polyketid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ybrid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icolor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RRL B-5348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Complestatin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3pks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NRRL B-1347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α-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yron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olyketide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RS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eptide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Ectoine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Ectoine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oid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1pks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olyketide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Diketopiperazine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elanin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elanin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ntipeptide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Actinobacteria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bacterium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K074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ntipeptid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clas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elanin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elanin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Albaflavenone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iderophore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iderophore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98" w:type="dxa"/>
            <w:noWrap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3870" w:type="dxa"/>
            <w:noWrap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RiPP</w:t>
            </w:r>
            <w:proofErr w:type="spellEnd"/>
          </w:p>
        </w:tc>
      </w:tr>
      <w:tr w:rsidR="007153C1" w:rsidRPr="00595E3A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ntipeptide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treptomyces sp. 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NP-20 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treptomyces sp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NP-20 </w:t>
            </w:r>
          </w:p>
        </w:tc>
        <w:tc>
          <w:tcPr>
            <w:tcW w:w="2430" w:type="dxa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ntipeptide</w:t>
            </w:r>
            <w:proofErr w:type="spellEnd"/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class III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utzneride</w:t>
            </w:r>
            <w:proofErr w:type="spellEnd"/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alogue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98" w:type="dxa"/>
            <w:noWrap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Redox-cofactor</w:t>
            </w:r>
            <w:proofErr w:type="spellEnd"/>
          </w:p>
        </w:tc>
        <w:tc>
          <w:tcPr>
            <w:tcW w:w="3870" w:type="dxa"/>
            <w:noWrap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ikely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false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Geosmin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Hopanoids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1pks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Undecylprodigiosin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1pks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Neoaureothin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1pks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.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Desertomycin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1pks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  <w:lang w:val="fr-FR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  <w:lang w:val="fr-FR"/>
              </w:rPr>
              <w:t>spectabili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 xml:space="preserve"> ATCC </w:t>
            </w:r>
            <w:proofErr w:type="gram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>27465::</w:t>
            </w:r>
            <w:proofErr w:type="gramEnd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  <w:lang w:val="fr-CH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  <w:lang w:val="fr-CH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  <w:lang w:val="fr-CH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NP-20 (hybrid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cluster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treptovaricin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3pks-Nrps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WAC14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Balhimycin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glycopeptide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Himastatin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analogues</w:t>
            </w:r>
            <w:proofErr w:type="spellEnd"/>
          </w:p>
        </w:tc>
      </w:tr>
      <w:tr w:rsidR="007153C1" w:rsidRPr="004B2651" w:rsidTr="00AA7C96">
        <w:trPr>
          <w:trHeight w:val="773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Amglyccyclitol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treptomyces sp. 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NP-20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 sp.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Actinospectacin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 xml:space="preserve"> 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RS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eptide</w:t>
            </w:r>
            <w:proofErr w:type="spellEnd"/>
          </w:p>
        </w:tc>
      </w:tr>
      <w:tr w:rsidR="007153C1" w:rsidRPr="00595E3A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1pks-Nrps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ntipeptide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 sp.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NP-20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treptomyces sp.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ISL-44</w:t>
            </w:r>
          </w:p>
        </w:tc>
        <w:tc>
          <w:tcPr>
            <w:tcW w:w="2430" w:type="dxa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S peptide-polyketide hybrid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ntipeptide</w:t>
            </w:r>
            <w:proofErr w:type="spellEnd"/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class I 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.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NP-20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irubactin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iderophore</w:t>
            </w:r>
            <w:proofErr w:type="spellEnd"/>
          </w:p>
        </w:tc>
      </w:tr>
      <w:tr w:rsidR="007153C1" w:rsidRPr="00595E3A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ssopeptide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.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NP-20</w:t>
            </w:r>
          </w:p>
        </w:tc>
        <w:tc>
          <w:tcPr>
            <w:tcW w:w="2430" w:type="dxa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utative Class II lasso peptide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.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Coelichelin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RiPP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ND9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ikely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fals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53C1" w:rsidRPr="004B2651" w:rsidTr="00AA7C96">
        <w:trPr>
          <w:trHeight w:val="419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. ND9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2-Methylisoborneol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ntipeptide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.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ntipeptid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clas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I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98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</w:tc>
        <w:tc>
          <w:tcPr>
            <w:tcW w:w="387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.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NP-20</w:t>
            </w:r>
          </w:p>
        </w:tc>
        <w:tc>
          <w:tcPr>
            <w:tcW w:w="2430" w:type="dxa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RS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eptid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53C1" w:rsidRPr="00595E3A" w:rsidTr="00AA7C96">
        <w:trPr>
          <w:trHeight w:val="288"/>
        </w:trPr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noWrap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ks2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noWrap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 sp.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NP-20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 sp.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MNP-20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S peptide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usual fatty acids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iticisoli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Isorenieraten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carotenoid</w:t>
            </w:r>
            <w:proofErr w:type="spellEnd"/>
          </w:p>
        </w:tc>
      </w:tr>
      <w:tr w:rsidR="007153C1" w:rsidRPr="00595E3A" w:rsidTr="00AA7C96">
        <w:trPr>
          <w:trHeight w:val="288"/>
        </w:trPr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ssopeptide</w:t>
            </w:r>
            <w:proofErr w:type="spellEnd"/>
          </w:p>
        </w:tc>
        <w:tc>
          <w:tcPr>
            <w:tcW w:w="387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Actinobacteria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bacterium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K006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utative class II lasso peptide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lausible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hits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oid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lausible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hits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oid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rps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KSI</w:t>
            </w:r>
          </w:p>
        </w:tc>
        <w:tc>
          <w:tcPr>
            <w:tcW w:w="3870" w:type="dxa"/>
            <w:shd w:val="clear" w:color="auto" w:fill="D9D9D9" w:themeFill="background1" w:themeFillShade="D9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 sp.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NRRL B-1347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 sp.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769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Broken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by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ransposases</w:t>
            </w:r>
            <w:proofErr w:type="spellEnd"/>
          </w:p>
        </w:tc>
      </w:tr>
      <w:tr w:rsidR="007153C1" w:rsidRPr="00595E3A" w:rsidTr="00AA7C96">
        <w:trPr>
          <w:trHeight w:val="288"/>
        </w:trPr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1pks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ransatpks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shd w:val="clear" w:color="auto" w:fill="D9D9D9" w:themeFill="background1" w:themeFillShade="D9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KSI – No plausible hits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rans-AT PKS: </w:t>
            </w: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treptomyces</w:t>
            </w: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. 769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S1 – No plausible hits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S2 – No plausible hits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terpene synthases, Trans-AT PKS, PKSI clusters, transposases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KSI 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shd w:val="clear" w:color="auto" w:fill="D9D9D9" w:themeFill="background1" w:themeFillShade="D9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KS - No plausible hits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S1 – Streptomyces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S2 -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cyanobacteria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Indole</w:t>
            </w:r>
            <w:proofErr w:type="spellEnd"/>
          </w:p>
        </w:tc>
        <w:tc>
          <w:tcPr>
            <w:tcW w:w="387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lausible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hits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Indole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lausible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hits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oid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ntipeptide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eptomyces</w:t>
            </w:r>
            <w:proofErr w:type="spellEnd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hartreusis</w:t>
            </w:r>
            <w:proofErr w:type="spellEnd"/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SapB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AmfS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family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lantipeptide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e</w:t>
            </w:r>
          </w:p>
        </w:tc>
        <w:tc>
          <w:tcPr>
            <w:tcW w:w="387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lausible </w:t>
            </w: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hits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erpenoid</w:t>
            </w:r>
            <w:proofErr w:type="spellEnd"/>
          </w:p>
        </w:tc>
      </w:tr>
      <w:tr w:rsidR="007153C1" w:rsidRPr="004B2651" w:rsidTr="00AA7C96">
        <w:trPr>
          <w:trHeight w:val="288"/>
        </w:trPr>
        <w:tc>
          <w:tcPr>
            <w:tcW w:w="980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3</w:t>
            </w:r>
          </w:p>
        </w:tc>
        <w:tc>
          <w:tcPr>
            <w:tcW w:w="2098" w:type="dxa"/>
            <w:shd w:val="clear" w:color="auto" w:fill="D9D9D9" w:themeFill="background1" w:themeFillShade="D9"/>
            <w:noWrap/>
            <w:hideMark/>
          </w:tcPr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T3pks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KSI</w:t>
            </w: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Blactam-T2pks</w:t>
            </w:r>
          </w:p>
        </w:tc>
        <w:tc>
          <w:tcPr>
            <w:tcW w:w="3870" w:type="dxa"/>
            <w:shd w:val="clear" w:color="auto" w:fill="D9D9D9" w:themeFill="background1" w:themeFillShade="D9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Streptomyces </w:t>
            </w:r>
            <w:proofErr w:type="spellStart"/>
            <w:r w:rsidRPr="007153C1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ahachiroi</w:t>
            </w:r>
            <w:proofErr w:type="spellEnd"/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plausible hits</w:t>
            </w: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153C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 plausible hits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hideMark/>
          </w:tcPr>
          <w:p w:rsidR="007153C1" w:rsidRPr="007153C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7153C1" w:rsidRPr="004B2651" w:rsidRDefault="007153C1" w:rsidP="00AA7C96">
            <w:pPr>
              <w:spacing w:after="16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>Polyketide-clavaminate</w:t>
            </w:r>
            <w:proofErr w:type="spellEnd"/>
            <w:r w:rsidRPr="004B265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ybrid</w:t>
            </w:r>
          </w:p>
        </w:tc>
      </w:tr>
    </w:tbl>
    <w:p w:rsidR="007153C1" w:rsidRPr="004B2651" w:rsidRDefault="007153C1" w:rsidP="007153C1">
      <w:p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E553E" w:rsidRDefault="007153C1" w:rsidP="007153C1">
      <w:pPr>
        <w:spacing w:line="360" w:lineRule="auto"/>
        <w:contextualSpacing/>
      </w:pPr>
      <w:r w:rsidRPr="004B2651">
        <w:rPr>
          <w:rFonts w:ascii="Times New Roman" w:eastAsia="Calibri" w:hAnsi="Times New Roman" w:cs="Times New Roman"/>
          <w:sz w:val="24"/>
          <w:szCs w:val="24"/>
          <w:lang w:val="en-US"/>
        </w:rPr>
        <w:t>NRS – non-</w:t>
      </w:r>
      <w:proofErr w:type="spellStart"/>
      <w:r w:rsidRPr="004B2651">
        <w:rPr>
          <w:rFonts w:ascii="Times New Roman" w:eastAsia="Calibri" w:hAnsi="Times New Roman" w:cs="Times New Roman"/>
          <w:sz w:val="24"/>
          <w:szCs w:val="24"/>
          <w:lang w:val="en-US"/>
        </w:rPr>
        <w:t>ribosomally</w:t>
      </w:r>
      <w:proofErr w:type="spellEnd"/>
      <w:r w:rsidRPr="004B26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ynthesized</w:t>
      </w:r>
      <w:bookmarkStart w:id="0" w:name="_GoBack"/>
      <w:bookmarkEnd w:id="0"/>
    </w:p>
    <w:sectPr w:rsidR="00DE553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3C1"/>
    <w:rsid w:val="007153C1"/>
    <w:rsid w:val="00DE5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DC2A61-038B-4E9B-A740-60132742A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53C1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53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y Zotchev</dc:creator>
  <cp:keywords/>
  <dc:description/>
  <cp:lastModifiedBy>Sergey Zotchev</cp:lastModifiedBy>
  <cp:revision>1</cp:revision>
  <dcterms:created xsi:type="dcterms:W3CDTF">2022-07-21T08:46:00Z</dcterms:created>
  <dcterms:modified xsi:type="dcterms:W3CDTF">2022-07-21T08:47:00Z</dcterms:modified>
</cp:coreProperties>
</file>